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972" w:rsidRPr="00C830D8" w:rsidRDefault="00F16485" w:rsidP="00F16485">
      <w:pPr>
        <w:jc w:val="center"/>
        <w:rPr>
          <w:rFonts w:ascii="Times New Roman" w:hAnsi="Times New Roman"/>
          <w:szCs w:val="21"/>
        </w:rPr>
      </w:pPr>
      <w:r w:rsidRPr="00C830D8">
        <w:rPr>
          <w:rFonts w:ascii="Times New Roman" w:hAnsi="Times New Roman"/>
          <w:szCs w:val="21"/>
        </w:rPr>
        <w:t>Table S</w:t>
      </w:r>
      <w:r w:rsidR="0091025F">
        <w:rPr>
          <w:rFonts w:ascii="Times New Roman" w:hAnsi="Times New Roman" w:hint="eastAsia"/>
          <w:szCs w:val="21"/>
        </w:rPr>
        <w:t>3</w:t>
      </w:r>
      <w:r w:rsidRPr="00C830D8">
        <w:rPr>
          <w:rFonts w:ascii="Times New Roman" w:hAnsi="Times New Roman"/>
          <w:szCs w:val="21"/>
        </w:rPr>
        <w:t>. six kinds of genes for drawing hot map</w:t>
      </w:r>
    </w:p>
    <w:tbl>
      <w:tblPr>
        <w:tblpPr w:leftFromText="180" w:rightFromText="180" w:vertAnchor="page" w:horzAnchor="margin" w:tblpY="2611"/>
        <w:tblW w:w="9410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194"/>
        <w:gridCol w:w="1218"/>
        <w:gridCol w:w="6998"/>
      </w:tblGrid>
      <w:tr w:rsidR="00F16485" w:rsidRPr="00C830D8" w:rsidTr="00DD73ED">
        <w:trPr>
          <w:trHeight w:val="270"/>
        </w:trPr>
        <w:tc>
          <w:tcPr>
            <w:tcW w:w="241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fimbrial/adhes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nctio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2999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pG</w:t>
            </w:r>
          </w:p>
        </w:tc>
        <w:tc>
          <w:tcPr>
            <w:tcW w:w="6998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 fimbrialadhes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327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mH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ype 1 fimbrial adhes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415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mH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mannose specific adhes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182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aG/ehaG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totransporter proteins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304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eH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tative adhes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0889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ydeQ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putative fimbrial-like exported adhesin prote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105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yadN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fimbrial-like adhesin prote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106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yadC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putative fimbrial-like adhesin prote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205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yfaL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adhes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237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ybgD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putative fimbrial-like adhesin prote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468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fimF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fimbrial-like adhesin prote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089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foc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S fimbrial adhesin major subnit sfaA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456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papC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uter membrane usher protein PapC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291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papC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uter membrane usher protein PapC precursor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291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papH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minor pilin protein PapH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291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pap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PapA prote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304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ecpD 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CFA/I fimbrial minor adhes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182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Yad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hemagglutinin family prote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476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pgaB</w:t>
            </w:r>
          </w:p>
        </w:tc>
        <w:tc>
          <w:tcPr>
            <w:tcW w:w="699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biofilm adhesin polysaccharide PGA export lipoprotein with a polysaccharide deacetylase activity needed for export </w:t>
            </w:r>
          </w:p>
        </w:tc>
      </w:tr>
      <w:tr w:rsidR="00F16485" w:rsidRPr="00C830D8" w:rsidTr="00DD73ED">
        <w:trPr>
          <w:trHeight w:val="270"/>
        </w:trPr>
        <w:tc>
          <w:tcPr>
            <w:tcW w:w="94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Iron acquisition/exporting prote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functio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4352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ireA</w:t>
            </w:r>
          </w:p>
        </w:tc>
        <w:tc>
          <w:tcPr>
            <w:tcW w:w="699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Putative iron-regulated outer membrane virulence prote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416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iut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TonB-dependent siderophore receptor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416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iuc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Aerobactin siderophore biosynthesis prote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387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iroN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iron-related receptor of siderophore salmocheline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3869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iroC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salmochelin export ABC transporter ATP-binding prote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209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fepC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 ATP-binding component of ferric enterobactin transport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209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fep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uter membrane receptor for ferric enterobact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286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fyu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pesticin/yersiniabactin TonB-dependent receptor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286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irp2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yersiniabactin biosynthetic prote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ORF_286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irp1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 yersiniabactin biosynthetic prote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417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sitD 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Iron transport prote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417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sitC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chelated iron transport system membrane prote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417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sitB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iron transport protein, ATP-binding component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417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sit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iron transport protein, periplasmic-binding prote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ORF_018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>fecR</w:t>
            </w:r>
          </w:p>
        </w:tc>
        <w:tc>
          <w:tcPr>
            <w:tcW w:w="699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kern w:val="0"/>
                <w:sz w:val="18"/>
                <w:szCs w:val="18"/>
              </w:rPr>
              <w:t xml:space="preserve">iron dicitrate transport regulator </w:t>
            </w:r>
          </w:p>
        </w:tc>
      </w:tr>
      <w:tr w:rsidR="00F16485" w:rsidRPr="00C830D8" w:rsidTr="00DD73ED">
        <w:trPr>
          <w:trHeight w:val="270"/>
        </w:trPr>
        <w:tc>
          <w:tcPr>
            <w:tcW w:w="24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toxin/Invasin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477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lyF</w:t>
            </w:r>
          </w:p>
        </w:tc>
        <w:tc>
          <w:tcPr>
            <w:tcW w:w="699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molysin F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299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a invasion determinant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2079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beB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pper/silver efflux system outer membrane protein CusC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201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l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rylsulfatase (EC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 w:rsidRPr="00C830D8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3.1.6</w:t>
              </w:r>
            </w:smartTag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1)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389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pV1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ype VI secretion ATPase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389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cp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Hcp-like prote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071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grG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grG protein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081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r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licin I receptor </w:t>
            </w:r>
          </w:p>
        </w:tc>
      </w:tr>
      <w:tr w:rsidR="00F16485" w:rsidRPr="00C830D8" w:rsidTr="00DD73ED">
        <w:trPr>
          <w:trHeight w:val="270"/>
        </w:trPr>
        <w:tc>
          <w:tcPr>
            <w:tcW w:w="9410" w:type="dxa"/>
            <w:gridSpan w:val="3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apsule synthetic gene cluster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349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zy-k16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otype K16 polymerase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349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11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tative glycosyltransferase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349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10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roup 1 glycosyl transferase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349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12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DP-mannose 4,6-dehydratase </w:t>
            </w:r>
          </w:p>
        </w:tc>
      </w:tr>
      <w:tr w:rsidR="00F16485" w:rsidRPr="00C830D8" w:rsidTr="00DD73ED">
        <w:trPr>
          <w:trHeight w:val="270"/>
        </w:trPr>
        <w:tc>
          <w:tcPr>
            <w:tcW w:w="2412" w:type="dxa"/>
            <w:gridSpan w:val="2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rotectins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014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mpW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envelope biogenesis, outer membrane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452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T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conjugal transfer surface exclusion protein TraT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1602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vpA</w:t>
            </w:r>
          </w:p>
        </w:tc>
        <w:tc>
          <w:tcPr>
            <w:tcW w:w="699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licin V production protein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0983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X</w:t>
            </w:r>
          </w:p>
        </w:tc>
        <w:tc>
          <w:tcPr>
            <w:tcW w:w="699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TS system, maltose and glucose-specific IIBC component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310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bjX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sterase 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156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sdA</w:t>
            </w:r>
          </w:p>
        </w:tc>
        <w:tc>
          <w:tcPr>
            <w:tcW w:w="6998" w:type="dxa"/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Serine deaminase</w:t>
            </w:r>
          </w:p>
        </w:tc>
      </w:tr>
      <w:tr w:rsidR="00F16485" w:rsidRPr="00C830D8" w:rsidTr="00DD73ED">
        <w:trPr>
          <w:trHeight w:val="270"/>
        </w:trPr>
        <w:tc>
          <w:tcPr>
            <w:tcW w:w="119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F_2907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gtP</w:t>
            </w:r>
          </w:p>
        </w:tc>
        <w:tc>
          <w:tcPr>
            <w:tcW w:w="699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F16485" w:rsidRPr="00C830D8" w:rsidRDefault="00F16485" w:rsidP="00123D92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830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ransporter protein </w:t>
            </w:r>
          </w:p>
        </w:tc>
      </w:tr>
    </w:tbl>
    <w:p w:rsidR="00F16485" w:rsidRPr="00C830D8" w:rsidRDefault="00F16485">
      <w:pPr>
        <w:rPr>
          <w:rFonts w:ascii="Times New Roman" w:hAnsi="Times New Roman"/>
          <w:sz w:val="18"/>
          <w:szCs w:val="18"/>
        </w:rPr>
      </w:pPr>
    </w:p>
    <w:sectPr w:rsidR="00F16485" w:rsidRPr="00C830D8" w:rsidSect="0091025F">
      <w:pgSz w:w="11906" w:h="16838"/>
      <w:pgMar w:top="1440" w:right="1800" w:bottom="1440" w:left="1800" w:header="851" w:footer="992" w:gutter="0"/>
      <w:pgBorders w:offsetFrom="page">
        <w:top w:val="single" w:sz="4" w:space="24" w:color="000000"/>
        <w:bottom w:val="single" w:sz="4" w:space="24" w:color="000000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0171" w:rsidRDefault="00B50171" w:rsidP="00F16485">
      <w:r>
        <w:separator/>
      </w:r>
    </w:p>
  </w:endnote>
  <w:endnote w:type="continuationSeparator" w:id="1">
    <w:p w:rsidR="00B50171" w:rsidRDefault="00B50171" w:rsidP="00F164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0171" w:rsidRDefault="00B50171" w:rsidP="00F16485">
      <w:r>
        <w:separator/>
      </w:r>
    </w:p>
  </w:footnote>
  <w:footnote w:type="continuationSeparator" w:id="1">
    <w:p w:rsidR="00B50171" w:rsidRDefault="00B50171" w:rsidP="00F164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6485"/>
    <w:rsid w:val="00207E27"/>
    <w:rsid w:val="0091025F"/>
    <w:rsid w:val="00A81C67"/>
    <w:rsid w:val="00B50171"/>
    <w:rsid w:val="00C830D8"/>
    <w:rsid w:val="00DD73ED"/>
    <w:rsid w:val="00F16485"/>
    <w:rsid w:val="00F94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4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6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64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64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64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8</Words>
  <Characters>2444</Characters>
  <Application>Microsoft Office Word</Application>
  <DocSecurity>0</DocSecurity>
  <Lines>20</Lines>
  <Paragraphs>5</Paragraphs>
  <ScaleCrop>false</ScaleCrop>
  <Company>Lenovo</Company>
  <LinksUpToDate>false</LinksUpToDate>
  <CharactersWithSpaces>2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6-12-06T03:14:00Z</dcterms:created>
  <dcterms:modified xsi:type="dcterms:W3CDTF">2016-12-06T03:27:00Z</dcterms:modified>
</cp:coreProperties>
</file>